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A8297" w14:textId="77777777" w:rsidR="00711A9F" w:rsidRPr="00711A9F" w:rsidRDefault="00711A9F" w:rsidP="00711A9F">
      <w:pPr>
        <w:spacing w:line="480" w:lineRule="auto"/>
        <w:rPr>
          <w:rFonts w:ascii="Calibri" w:eastAsia="Calibri" w:hAnsi="Calibri" w:cs="Times New Roman"/>
          <w:b/>
          <w:bCs/>
          <w:sz w:val="28"/>
          <w:szCs w:val="28"/>
        </w:rPr>
      </w:pPr>
      <w:r w:rsidRPr="00711A9F">
        <w:rPr>
          <w:rFonts w:ascii="Calibri" w:eastAsia="Calibri" w:hAnsi="Calibri" w:cs="Times New Roman"/>
          <w:b/>
          <w:bCs/>
          <w:sz w:val="28"/>
          <w:szCs w:val="28"/>
        </w:rPr>
        <w:t>S2  Interview Guides (App users, Ceased app users and GPs).</w:t>
      </w:r>
    </w:p>
    <w:p w14:paraId="5D60B225" w14:textId="77777777" w:rsidR="00711A9F" w:rsidRPr="00711A9F" w:rsidRDefault="00711A9F" w:rsidP="00711A9F">
      <w:pPr>
        <w:spacing w:line="480" w:lineRule="auto"/>
        <w:rPr>
          <w:rFonts w:ascii="Calibri" w:eastAsia="Calibri" w:hAnsi="Calibri" w:cs="Times New Roman"/>
          <w:u w:val="single"/>
        </w:rPr>
      </w:pPr>
      <w:r w:rsidRPr="00711A9F">
        <w:rPr>
          <w:rFonts w:ascii="Calibri" w:eastAsia="Calibri" w:hAnsi="Calibri" w:cs="Times New Roman"/>
          <w:u w:val="single"/>
        </w:rPr>
        <w:t xml:space="preserve">Guide for interview with app </w:t>
      </w:r>
      <w:proofErr w:type="gramStart"/>
      <w:r w:rsidRPr="00711A9F">
        <w:rPr>
          <w:rFonts w:ascii="Calibri" w:eastAsia="Calibri" w:hAnsi="Calibri" w:cs="Times New Roman"/>
          <w:u w:val="single"/>
        </w:rPr>
        <w:t>users</w:t>
      </w:r>
      <w:proofErr w:type="gramEnd"/>
      <w:r w:rsidRPr="00711A9F">
        <w:rPr>
          <w:rFonts w:ascii="Calibri" w:eastAsia="Calibri" w:hAnsi="Calibri" w:cs="Times New Roman"/>
          <w:u w:val="single"/>
        </w:rPr>
        <w:t xml:space="preserve"> </w:t>
      </w:r>
    </w:p>
    <w:p w14:paraId="619F26BB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Preamble</w:t>
      </w:r>
    </w:p>
    <w:p w14:paraId="319DC65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Thank you for agreeing to participate in an interview. Based on your reading of the participant information and consent form, do you have any questions about this research project? </w:t>
      </w:r>
    </w:p>
    <w:p w14:paraId="0CCF2C3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As a reminder, I will be recording this interview and a professional company bound to confidentiality will transcribe the audio-recording. Is </w:t>
      </w:r>
      <w:proofErr w:type="gramStart"/>
      <w:r w:rsidRPr="00711A9F">
        <w:rPr>
          <w:rFonts w:ascii="Calibri" w:eastAsia="Calibri" w:hAnsi="Calibri" w:cs="Calibri"/>
          <w:kern w:val="0"/>
          <w14:ligatures w14:val="none"/>
        </w:rPr>
        <w:t>this</w:t>
      </w:r>
      <w:proofErr w:type="gramEnd"/>
      <w:r w:rsidRPr="00711A9F">
        <w:rPr>
          <w:rFonts w:ascii="Calibri" w:eastAsia="Calibri" w:hAnsi="Calibri" w:cs="Calibri"/>
          <w:kern w:val="0"/>
          <w14:ligatures w14:val="none"/>
        </w:rPr>
        <w:t xml:space="preserve"> ok?</w:t>
      </w:r>
    </w:p>
    <w:p w14:paraId="02DED77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>The data obtained from this interview will be analysed along with other interview data and the findings of this study and will likely be published in peer-reviewed journals and presented at conferences. We can send you a copy of the final report on request.</w:t>
      </w:r>
    </w:p>
    <w:p w14:paraId="39FD12F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I will ask you a series of questions with some prompts. If there are any questions you would prefer not to answer, please say so – there is no need to explain why you don’t wish to answer. </w:t>
      </w:r>
    </w:p>
    <w:p w14:paraId="3CCDC86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As a reminder, this research study is about </w:t>
      </w:r>
      <w:r w:rsidRPr="00711A9F">
        <w:rPr>
          <w:rFonts w:ascii="Calibri" w:eastAsia="Calibri" w:hAnsi="Calibri" w:cs="Calibri"/>
          <w:kern w:val="0"/>
          <w:u w:val="single"/>
          <w:lang w:val="en-US"/>
          <w14:ligatures w14:val="none"/>
        </w:rPr>
        <w:t>your use of the app.</w:t>
      </w: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 We are interested to know about your experiences and perspectives of using </w:t>
      </w:r>
      <w:r w:rsidRPr="00711A9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. We are also interested in how you think </w:t>
      </w:r>
      <w:r w:rsidRPr="00711A9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 can be improved for future use.</w:t>
      </w:r>
    </w:p>
    <w:p w14:paraId="3D8D0DA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Before I ask the first interview question, do you have any other questions for me? </w:t>
      </w:r>
    </w:p>
    <w:p w14:paraId="67508B8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>OK. Are you happy for me to start recording now?</w:t>
      </w:r>
    </w:p>
    <w:p w14:paraId="180613D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i/>
          <w:iCs/>
          <w:kern w:val="0"/>
          <w14:ligatures w14:val="none"/>
        </w:rPr>
        <w:t>Once recording has commenced</w:t>
      </w:r>
      <w:r w:rsidRPr="00711A9F">
        <w:rPr>
          <w:rFonts w:ascii="Calibri" w:eastAsia="Calibri" w:hAnsi="Calibri" w:cs="Calibri"/>
          <w:kern w:val="0"/>
          <w14:ligatures w14:val="none"/>
        </w:rPr>
        <w:t xml:space="preserve"> </w:t>
      </w:r>
      <w:r w:rsidRPr="00711A9F">
        <w:rPr>
          <w:rFonts w:ascii="Calibri" w:eastAsia="Calibri" w:hAnsi="Calibri" w:cs="Calibri"/>
          <w:i/>
          <w:iCs/>
          <w:kern w:val="0"/>
          <w14:ligatures w14:val="none"/>
        </w:rPr>
        <w:t>ask</w:t>
      </w:r>
      <w:r w:rsidRPr="00711A9F">
        <w:rPr>
          <w:rFonts w:ascii="Calibri" w:eastAsia="Calibri" w:hAnsi="Calibri" w:cs="Calibri"/>
          <w:kern w:val="0"/>
          <w14:ligatures w14:val="none"/>
        </w:rPr>
        <w:t xml:space="preserve"> - I have started recording our conversation, and everything discussed from this point forward will be transcribed into a record of the interview. For the transcribed record, could you please confirm that you are providing your consent to participate in this interview?</w:t>
      </w:r>
    </w:p>
    <w:p w14:paraId="3C34B9E3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>__________________________________________________________________________________</w:t>
      </w:r>
    </w:p>
    <w:p w14:paraId="4DCC0092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Questions:</w:t>
      </w:r>
    </w:p>
    <w:p w14:paraId="263EC957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>User experience</w:t>
      </w:r>
    </w:p>
    <w:p w14:paraId="51BEE273" w14:textId="77777777" w:rsidR="00711A9F" w:rsidRPr="00711A9F" w:rsidDel="00DE23A5" w:rsidRDefault="00711A9F" w:rsidP="00711A9F">
      <w:pPr>
        <w:spacing w:after="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 w:rsidDel="00DE23A5">
        <w:rPr>
          <w:rFonts w:ascii="Calibri" w:eastAsia="Calibri" w:hAnsi="Calibri" w:cs="Calibri"/>
          <w:kern w:val="0"/>
          <w:lang w:val="en-GB"/>
          <w14:ligatures w14:val="none"/>
        </w:rPr>
        <w:t xml:space="preserve">How often do you use BrainTrack? </w:t>
      </w:r>
    </w:p>
    <w:p w14:paraId="2302396F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On what device are you using BrainTrack e.g., a tablet or smart phone?</w:t>
      </w:r>
    </w:p>
    <w:p w14:paraId="27622121" w14:textId="77777777" w:rsidR="00711A9F" w:rsidRPr="00711A9F" w:rsidRDefault="00711A9F" w:rsidP="00711A9F">
      <w:pPr>
        <w:spacing w:after="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Do you think using a different device would make it easier to use BrainTrack? E.g., a smart phone, tablet, laptop, desktop computer?</w:t>
      </w:r>
    </w:p>
    <w:p w14:paraId="7A9DC59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find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easy to see on the screen?</w:t>
      </w:r>
    </w:p>
    <w:p w14:paraId="11B2A440" w14:textId="77777777" w:rsidR="00711A9F" w:rsidRPr="00711A9F" w:rsidRDefault="00711A9F" w:rsidP="00711A9F">
      <w:pPr>
        <w:spacing w:after="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</w:p>
    <w:p w14:paraId="0D53F61B" w14:textId="77777777" w:rsidR="00711A9F" w:rsidRPr="00711A9F" w:rsidRDefault="00711A9F" w:rsidP="00711A9F">
      <w:pPr>
        <w:spacing w:after="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Did you complete all the games?</w:t>
      </w:r>
    </w:p>
    <w:p w14:paraId="69152EE4" w14:textId="77777777" w:rsidR="00711A9F" w:rsidRPr="00711A9F" w:rsidRDefault="00711A9F" w:rsidP="00711A9F">
      <w:pPr>
        <w:numPr>
          <w:ilvl w:val="0"/>
          <w:numId w:val="1"/>
        </w:numPr>
        <w:spacing w:after="0" w:line="240" w:lineRule="auto"/>
        <w:ind w:left="1077" w:hanging="357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Yes: were they enjoyable? and what did you like about them?</w:t>
      </w:r>
    </w:p>
    <w:p w14:paraId="6CB4CCCC" w14:textId="77777777" w:rsidR="00711A9F" w:rsidRPr="00711A9F" w:rsidRDefault="00711A9F" w:rsidP="00711A9F">
      <w:pPr>
        <w:numPr>
          <w:ilvl w:val="0"/>
          <w:numId w:val="1"/>
        </w:numPr>
        <w:spacing w:after="0" w:line="240" w:lineRule="auto"/>
        <w:ind w:left="1077" w:hanging="357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No: why not? How do you think they could be improved?</w:t>
      </w:r>
    </w:p>
    <w:p w14:paraId="6F21A47E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find it easy to use BrainTrack? </w:t>
      </w:r>
    </w:p>
    <w:p w14:paraId="78B075AC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lastRenderedPageBreak/>
        <w:t>-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ab/>
        <w:t>If so, can you tell me more what makes it easy for you to use BrainTrack?</w:t>
      </w:r>
    </w:p>
    <w:p w14:paraId="249F4A16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-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ab/>
        <w:t xml:space="preserve">If not, can you tell me more about what made it challenging? </w:t>
      </w:r>
    </w:p>
    <w:p w14:paraId="0DE9F88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think BrainTrack could be made easier to use? </w:t>
      </w:r>
    </w:p>
    <w:p w14:paraId="63F0E26E" w14:textId="77777777" w:rsidR="00711A9F" w:rsidRPr="00711A9F" w:rsidRDefault="00711A9F" w:rsidP="00711A9F">
      <w:pPr>
        <w:spacing w:before="240" w:after="120" w:line="240" w:lineRule="auto"/>
        <w:ind w:firstLine="720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If so, how do you think this could be done?</w:t>
      </w:r>
    </w:p>
    <w:p w14:paraId="2B2B926B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did you like about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?</w:t>
      </w:r>
    </w:p>
    <w:p w14:paraId="419CE165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did you NOT like about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?</w:t>
      </w:r>
    </w:p>
    <w:p w14:paraId="3A7FC751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b/>
          <w:bCs/>
          <w:i/>
          <w:iCs/>
          <w:kern w:val="0"/>
          <w14:ligatures w14:val="none"/>
        </w:rPr>
      </w:pPr>
      <w:r w:rsidRPr="00711A9F">
        <w:rPr>
          <w:rFonts w:ascii="Calibri" w:eastAsia="Times New Roman" w:hAnsi="Calibri" w:cs="Calibri"/>
          <w:b/>
          <w:bCs/>
          <w:i/>
          <w:iCs/>
          <w:kern w:val="0"/>
          <w14:ligatures w14:val="none"/>
        </w:rPr>
        <w:t xml:space="preserve">Actual or intended help-seeking </w:t>
      </w:r>
      <w:proofErr w:type="gramStart"/>
      <w:r w:rsidRPr="00711A9F">
        <w:rPr>
          <w:rFonts w:ascii="Calibri" w:eastAsia="Times New Roman" w:hAnsi="Calibri" w:cs="Calibri"/>
          <w:b/>
          <w:bCs/>
          <w:i/>
          <w:iCs/>
          <w:kern w:val="0"/>
          <w14:ligatures w14:val="none"/>
        </w:rPr>
        <w:t>behaviour</w:t>
      </w:r>
      <w:proofErr w:type="gramEnd"/>
    </w:p>
    <w:p w14:paraId="530E5048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ve you looked at any resources linked to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?</w:t>
      </w:r>
    </w:p>
    <w:p w14:paraId="672ABC89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s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prompted you to call the Dementia Australia Helpline?</w:t>
      </w:r>
    </w:p>
    <w:p w14:paraId="6D8FC09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bookmarkStart w:id="0" w:name="_Hlk138152019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keep track of your overall progress on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Behavioural regulation)</w:t>
      </w:r>
    </w:p>
    <w:p w14:paraId="3EDB4AA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ve you generated a copy of the report in BrainTrack? </w:t>
      </w:r>
    </w:p>
    <w:p w14:paraId="7DCAAEC4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ve you taken the report generated from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to your GP?</w:t>
      </w:r>
    </w:p>
    <w:bookmarkEnd w:id="0"/>
    <w:p w14:paraId="639FA2D1" w14:textId="77777777" w:rsidR="00711A9F" w:rsidRPr="00711A9F" w:rsidRDefault="00711A9F" w:rsidP="00711A9F">
      <w:pPr>
        <w:spacing w:before="240" w:after="120" w:line="240" w:lineRule="auto"/>
        <w:ind w:firstLine="720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f no, do you intend to take the report generated from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to your GP?</w:t>
      </w:r>
    </w:p>
    <w:p w14:paraId="7E361173" w14:textId="77777777" w:rsidR="00711A9F" w:rsidRPr="00711A9F" w:rsidRDefault="00711A9F" w:rsidP="00711A9F">
      <w:pPr>
        <w:spacing w:before="240" w:after="120" w:line="240" w:lineRule="auto"/>
        <w:ind w:firstLine="720"/>
        <w:rPr>
          <w:rFonts w:ascii="Calibri" w:eastAsia="Calibri" w:hAnsi="Calibri" w:cs="Calibri"/>
          <w:kern w:val="0"/>
          <w:lang w:val="en-GB"/>
          <w14:ligatures w14:val="none"/>
        </w:rPr>
      </w:pPr>
      <w:bookmarkStart w:id="1" w:name="_Hlk138151988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If yes, would you be willing to provide their contact details so that we can ask them about their experience using the report?</w:t>
      </w:r>
    </w:p>
    <w:bookmarkEnd w:id="1"/>
    <w:p w14:paraId="7B486DB2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s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prompted you to increase healthy behaviours? (e.g., eating healthy, exercising more, getting enough sleep, reducing alcohol intake).</w:t>
      </w:r>
    </w:p>
    <w:p w14:paraId="24A54EDC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>Perceived barriers and facilitators</w:t>
      </w:r>
    </w:p>
    <w:p w14:paraId="74CF17E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>Barriers</w:t>
      </w:r>
    </w:p>
    <w:p w14:paraId="47D3D0EE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Did you experience any challenges using BrainTrack?</w:t>
      </w:r>
    </w:p>
    <w:p w14:paraId="24030B50" w14:textId="77777777" w:rsidR="00711A9F" w:rsidRPr="00711A9F" w:rsidRDefault="00711A9F" w:rsidP="00711A9F">
      <w:pPr>
        <w:numPr>
          <w:ilvl w:val="0"/>
          <w:numId w:val="1"/>
        </w:num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f yes, can you tell me about those challenges? </w:t>
      </w:r>
    </w:p>
    <w:p w14:paraId="23D5AF2A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kern w:val="0"/>
          <w:lang w:val="en-US" w:eastAsia="zh-CN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find that you forget to use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</w:t>
      </w: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>Memory, attention, and decision processes)</w:t>
      </w:r>
    </w:p>
    <w:p w14:paraId="57ADB373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kern w:val="0"/>
          <w:lang w:val="en-US" w:eastAsia="zh-CN"/>
          <w14:ligatures w14:val="none"/>
        </w:rPr>
      </w:pP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 xml:space="preserve">Do you find that you are easily distracted when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?</w:t>
      </w: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 xml:space="preserve">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</w:t>
      </w: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>Memory, attention, and decision processes)</w:t>
      </w:r>
    </w:p>
    <w:p w14:paraId="3DCA30C6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kern w:val="0"/>
          <w:lang w:val="en-US" w:eastAsia="zh-CN"/>
          <w14:ligatures w14:val="none"/>
        </w:rPr>
      </w:pP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>Do you get bored when using BrainTrack?</w:t>
      </w:r>
    </w:p>
    <w:p w14:paraId="10BDE849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711A9F">
        <w:rPr>
          <w:rFonts w:ascii="Calibri" w:eastAsia="Times New Roman" w:hAnsi="Calibri" w:cs="Calibri"/>
          <w:b/>
          <w:bCs/>
          <w:kern w:val="0"/>
          <w:lang w:val="en-US" w:eastAsia="zh-CN"/>
          <w14:ligatures w14:val="none"/>
        </w:rPr>
        <w:t>Facilitators</w:t>
      </w:r>
    </w:p>
    <w:p w14:paraId="6084EF84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believe you have the skills to use a digital device? E.g. phone or tablet (Skills) – related to aptitude with </w:t>
      </w:r>
      <w:proofErr w:type="gramStart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hardware</w:t>
      </w:r>
      <w:proofErr w:type="gramEnd"/>
    </w:p>
    <w:p w14:paraId="66E5813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believe you have the skills to play digital games? E.g. BrainTrack (Skills) – related to aptitude with </w:t>
      </w:r>
      <w:proofErr w:type="gramStart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software</w:t>
      </w:r>
      <w:proofErr w:type="gramEnd"/>
    </w:p>
    <w:p w14:paraId="0D9B8BF4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lastRenderedPageBreak/>
        <w:t xml:space="preserve">Are you confident that you would be able to navigate any technical difficulties that may arise in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Beliefs about capabilities)</w:t>
      </w:r>
    </w:p>
    <w:p w14:paraId="2354C91D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Have you learned more about dementia from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Knowledge)</w:t>
      </w:r>
    </w:p>
    <w:p w14:paraId="06B41D3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believe that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ill improve your brain health? (Beliefs about consequences)</w:t>
      </w:r>
    </w:p>
    <w:p w14:paraId="46D1FCAE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other outcomes might there be from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Beliefs about consequences)</w:t>
      </w:r>
    </w:p>
    <w:p w14:paraId="00D78B69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intend to keep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Intention)</w:t>
      </w:r>
    </w:p>
    <w:p w14:paraId="680BF9B5" w14:textId="77777777" w:rsidR="00711A9F" w:rsidRPr="00711A9F" w:rsidRDefault="00711A9F" w:rsidP="00711A9F">
      <w:pPr>
        <w:numPr>
          <w:ilvl w:val="0"/>
          <w:numId w:val="1"/>
        </w:num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f yes, do have a clear plan to regularly use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e.g., every time you’re on the train, every day/week after dinner)? (Goals)</w:t>
      </w:r>
    </w:p>
    <w:p w14:paraId="2E77884C" w14:textId="77777777" w:rsidR="00711A9F" w:rsidRPr="00711A9F" w:rsidRDefault="00711A9F" w:rsidP="00711A9F">
      <w:pPr>
        <w:numPr>
          <w:ilvl w:val="0"/>
          <w:numId w:val="1"/>
        </w:num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f no, can you tell me why not? </w:t>
      </w:r>
    </w:p>
    <w:p w14:paraId="3AB48DFF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any friends or family encourage you to use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Social influences)</w:t>
      </w:r>
    </w:p>
    <w:p w14:paraId="3BB846EE" w14:textId="77777777" w:rsidR="00711A9F" w:rsidRPr="00711A9F" w:rsidRDefault="00711A9F" w:rsidP="00711A9F">
      <w:pPr>
        <w:spacing w:before="240"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Are you aware of any evidence that links playing games to good brain health?  (Knowledge)</w:t>
      </w:r>
    </w:p>
    <w:p w14:paraId="2785E364" w14:textId="77777777" w:rsidR="00711A9F" w:rsidRPr="00711A9F" w:rsidRDefault="00711A9F" w:rsidP="00711A9F">
      <w:pPr>
        <w:numPr>
          <w:ilvl w:val="0"/>
          <w:numId w:val="1"/>
        </w:numPr>
        <w:spacing w:after="120" w:line="240" w:lineRule="auto"/>
        <w:ind w:left="1077" w:hanging="357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If yes, what are your thoughts about this evidence? (prompt: do you agree? etc.)</w:t>
      </w:r>
    </w:p>
    <w:p w14:paraId="56713F61" w14:textId="77777777" w:rsidR="00711A9F" w:rsidRPr="00711A9F" w:rsidRDefault="00711A9F" w:rsidP="00711A9F">
      <w:pPr>
        <w:spacing w:before="240"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Do you feel as though you have enough knowledge about brain health? (knowledge) </w:t>
      </w:r>
    </w:p>
    <w:p w14:paraId="51995417" w14:textId="77777777" w:rsidR="00711A9F" w:rsidRPr="00711A9F" w:rsidRDefault="00711A9F" w:rsidP="00711A9F">
      <w:pPr>
        <w:numPr>
          <w:ilvl w:val="0"/>
          <w:numId w:val="1"/>
        </w:numPr>
        <w:spacing w:after="0" w:line="240" w:lineRule="auto"/>
        <w:ind w:hanging="357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If yes, where did you go to get your information?</w:t>
      </w:r>
    </w:p>
    <w:p w14:paraId="023BC6C2" w14:textId="77777777" w:rsidR="00711A9F" w:rsidRPr="00711A9F" w:rsidRDefault="00711A9F" w:rsidP="00711A9F">
      <w:pPr>
        <w:numPr>
          <w:ilvl w:val="0"/>
          <w:numId w:val="1"/>
        </w:numPr>
        <w:spacing w:after="0" w:line="240" w:lineRule="auto"/>
        <w:ind w:hanging="357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If </w:t>
      </w:r>
      <w:proofErr w:type="gramStart"/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no</w:t>
      </w:r>
      <w:proofErr w:type="gramEnd"/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, what would you like to know more about?</w:t>
      </w:r>
    </w:p>
    <w:p w14:paraId="4A44B021" w14:textId="77777777" w:rsidR="00711A9F" w:rsidRPr="00711A9F" w:rsidRDefault="00711A9F" w:rsidP="00711A9F">
      <w:pPr>
        <w:numPr>
          <w:ilvl w:val="1"/>
          <w:numId w:val="1"/>
        </w:numPr>
        <w:spacing w:after="0" w:line="240" w:lineRule="auto"/>
        <w:ind w:hanging="357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Where would you go to get this information?</w:t>
      </w:r>
    </w:p>
    <w:p w14:paraId="4825CFE9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 xml:space="preserve">Other/finishing </w:t>
      </w:r>
      <w:proofErr w:type="gramStart"/>
      <w:r w:rsidRPr="00711A9F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>up</w:t>
      </w:r>
      <w:proofErr w:type="gramEnd"/>
    </w:p>
    <w:p w14:paraId="6DA5FA07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s there anything else you would like to add about your use of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?</w:t>
      </w:r>
    </w:p>
    <w:p w14:paraId="1375DD53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ould you like to review the transcript of this interview?</w:t>
      </w:r>
    </w:p>
    <w:p w14:paraId="2BB87984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ould you like to receive a report of the findings from this study?</w:t>
      </w:r>
    </w:p>
    <w:p w14:paraId="5F1A97EA" w14:textId="77777777" w:rsidR="00711A9F" w:rsidRPr="00711A9F" w:rsidRDefault="00711A9F" w:rsidP="00711A9F">
      <w:pPr>
        <w:shd w:val="clear" w:color="auto" w:fill="D9E2F3"/>
        <w:spacing w:before="240" w:after="120" w:line="240" w:lineRule="auto"/>
        <w:jc w:val="center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 xml:space="preserve">Thank you for your time in providing valuable feedback about BrainTrack. </w:t>
      </w:r>
    </w:p>
    <w:p w14:paraId="1A42D97B" w14:textId="77777777" w:rsidR="00711A9F" w:rsidRPr="00711A9F" w:rsidRDefault="00711A9F" w:rsidP="00711A9F">
      <w:pPr>
        <w:spacing w:line="480" w:lineRule="auto"/>
        <w:rPr>
          <w:rFonts w:ascii="Calibri" w:eastAsia="Calibri" w:hAnsi="Calibri" w:cs="Times New Roman"/>
          <w:b/>
          <w:bCs/>
        </w:rPr>
      </w:pPr>
    </w:p>
    <w:p w14:paraId="119E05A0" w14:textId="77777777" w:rsidR="00711A9F" w:rsidRPr="00711A9F" w:rsidRDefault="00711A9F" w:rsidP="00711A9F">
      <w:pPr>
        <w:spacing w:line="480" w:lineRule="auto"/>
        <w:rPr>
          <w:rFonts w:ascii="Calibri" w:eastAsia="Calibri" w:hAnsi="Calibri" w:cs="Times New Roman"/>
          <w:u w:val="single"/>
        </w:rPr>
      </w:pPr>
      <w:r w:rsidRPr="00711A9F">
        <w:rPr>
          <w:rFonts w:ascii="Calibri" w:eastAsia="Calibri" w:hAnsi="Calibri" w:cs="Times New Roman"/>
          <w:u w:val="single"/>
        </w:rPr>
        <w:t xml:space="preserve">Guide for interview with ceased app </w:t>
      </w:r>
      <w:proofErr w:type="gramStart"/>
      <w:r w:rsidRPr="00711A9F">
        <w:rPr>
          <w:rFonts w:ascii="Calibri" w:eastAsia="Calibri" w:hAnsi="Calibri" w:cs="Times New Roman"/>
          <w:u w:val="single"/>
        </w:rPr>
        <w:t>users</w:t>
      </w:r>
      <w:proofErr w:type="gramEnd"/>
      <w:r w:rsidRPr="00711A9F">
        <w:rPr>
          <w:rFonts w:ascii="Calibri" w:eastAsia="Calibri" w:hAnsi="Calibri" w:cs="Times New Roman"/>
          <w:u w:val="single"/>
        </w:rPr>
        <w:t xml:space="preserve"> </w:t>
      </w:r>
    </w:p>
    <w:p w14:paraId="764A789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Preamble</w:t>
      </w:r>
    </w:p>
    <w:p w14:paraId="2201B5F7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Thank you for agreeing to participate in an interview. Based on your reading of the participant information and consent form, do you have any questions about this research project? </w:t>
      </w:r>
    </w:p>
    <w:p w14:paraId="36AE8EB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As a reminder, I will be recording this interview and a professional company bound to confidentiality will transcribe the audio-recording. Is </w:t>
      </w:r>
      <w:proofErr w:type="gramStart"/>
      <w:r w:rsidRPr="00711A9F">
        <w:rPr>
          <w:rFonts w:ascii="Calibri" w:eastAsia="Calibri" w:hAnsi="Calibri" w:cs="Calibri"/>
          <w:kern w:val="0"/>
          <w14:ligatures w14:val="none"/>
        </w:rPr>
        <w:t>this</w:t>
      </w:r>
      <w:proofErr w:type="gramEnd"/>
      <w:r w:rsidRPr="00711A9F">
        <w:rPr>
          <w:rFonts w:ascii="Calibri" w:eastAsia="Calibri" w:hAnsi="Calibri" w:cs="Calibri"/>
          <w:kern w:val="0"/>
          <w14:ligatures w14:val="none"/>
        </w:rPr>
        <w:t xml:space="preserve"> ok?</w:t>
      </w:r>
    </w:p>
    <w:p w14:paraId="61A4B42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>The data obtained from this interview will be analysed along with other interview data and the findings of this study and will likely be published in peer-reviewed journals and presented at conferences. We can send you a copy of the final report on request.</w:t>
      </w:r>
    </w:p>
    <w:p w14:paraId="069F26B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lastRenderedPageBreak/>
        <w:t xml:space="preserve">I will ask you a series of questions with some prompts. If there are any questions you would prefer not to answer, please say so – there is no need to explain why you don’t wish to answer. </w:t>
      </w:r>
    </w:p>
    <w:p w14:paraId="229BF978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As a reminder, this research study is about </w:t>
      </w:r>
      <w:r w:rsidRPr="00711A9F">
        <w:rPr>
          <w:rFonts w:ascii="Calibri" w:eastAsia="Calibri" w:hAnsi="Calibri" w:cs="Calibri"/>
          <w:kern w:val="0"/>
          <w:u w:val="single"/>
          <w:lang w:val="en-US"/>
          <w14:ligatures w14:val="none"/>
        </w:rPr>
        <w:t>your use of the app.</w:t>
      </w: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 We are interested to know about your experiences and perspectives of using </w:t>
      </w:r>
      <w:r w:rsidRPr="00711A9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. We are also interested in how you think </w:t>
      </w:r>
      <w:r w:rsidRPr="00711A9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 can be improved for future use.</w:t>
      </w:r>
    </w:p>
    <w:p w14:paraId="54BE27A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Before I ask the first interview question, do you have any other questions for me? </w:t>
      </w:r>
    </w:p>
    <w:p w14:paraId="1E04920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>OK. Are you happy for me to start recording now?</w:t>
      </w:r>
    </w:p>
    <w:p w14:paraId="306203C2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i/>
          <w:iCs/>
          <w:kern w:val="0"/>
          <w14:ligatures w14:val="none"/>
        </w:rPr>
        <w:t>Once recording has commenced</w:t>
      </w:r>
      <w:r w:rsidRPr="00711A9F">
        <w:rPr>
          <w:rFonts w:ascii="Calibri" w:eastAsia="Calibri" w:hAnsi="Calibri" w:cs="Calibri"/>
          <w:kern w:val="0"/>
          <w14:ligatures w14:val="none"/>
        </w:rPr>
        <w:t xml:space="preserve"> </w:t>
      </w:r>
      <w:r w:rsidRPr="00711A9F">
        <w:rPr>
          <w:rFonts w:ascii="Calibri" w:eastAsia="Calibri" w:hAnsi="Calibri" w:cs="Calibri"/>
          <w:i/>
          <w:iCs/>
          <w:kern w:val="0"/>
          <w14:ligatures w14:val="none"/>
        </w:rPr>
        <w:t>ask</w:t>
      </w:r>
      <w:r w:rsidRPr="00711A9F">
        <w:rPr>
          <w:rFonts w:ascii="Calibri" w:eastAsia="Calibri" w:hAnsi="Calibri" w:cs="Calibri"/>
          <w:kern w:val="0"/>
          <w14:ligatures w14:val="none"/>
        </w:rPr>
        <w:t xml:space="preserve"> - I have started recording our conversation, and everything discussed from this point forward will be transcribed into a record of the interview. For the transcribed record, could you please confirm that you are providing your consent to participate in this interview?</w:t>
      </w:r>
    </w:p>
    <w:p w14:paraId="3B3709AF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>__________________________________________________________________________________</w:t>
      </w:r>
    </w:p>
    <w:p w14:paraId="497B611B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Questions:</w:t>
      </w:r>
    </w:p>
    <w:p w14:paraId="1D491D2E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 xml:space="preserve">Reasons for </w:t>
      </w:r>
      <w:proofErr w:type="gramStart"/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>stopping</w:t>
      </w:r>
      <w:proofErr w:type="gramEnd"/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 xml:space="preserve"> </w:t>
      </w:r>
    </w:p>
    <w:p w14:paraId="18F1356C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 think you have indicated that you have stopped using BrainTrack, is that correct? </w:t>
      </w:r>
    </w:p>
    <w:p w14:paraId="789B1D3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remember when you last used the app? </w:t>
      </w:r>
    </w:p>
    <w:p w14:paraId="71BBBA0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Can you tell me about what influenced your decision to stop using BrainTrack? </w:t>
      </w:r>
    </w:p>
    <w:p w14:paraId="49DCF85C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Can you tell me about any challenges you experienced when you were using BrainTrack?</w:t>
      </w:r>
    </w:p>
    <w:p w14:paraId="3D30BC76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was it about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that drew you to use it initially?</w:t>
      </w:r>
    </w:p>
    <w:p w14:paraId="11BAC8F2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ab/>
        <w:t>Do you think the app fulfilled your initial expectations? How / why not?</w:t>
      </w:r>
    </w:p>
    <w:p w14:paraId="45BBA9BB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>User experience</w:t>
      </w:r>
    </w:p>
    <w:p w14:paraId="4B6B3F27" w14:textId="77777777" w:rsidR="00711A9F" w:rsidRPr="00711A9F" w:rsidRDefault="00711A9F" w:rsidP="00711A9F">
      <w:pPr>
        <w:spacing w:after="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These questions are about when you were using BrainTrack… </w:t>
      </w:r>
    </w:p>
    <w:p w14:paraId="6C629B4C" w14:textId="77777777" w:rsidR="00711A9F" w:rsidRPr="00711A9F" w:rsidRDefault="00711A9F" w:rsidP="00711A9F">
      <w:pPr>
        <w:spacing w:after="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</w:p>
    <w:p w14:paraId="1DECB48A" w14:textId="77777777" w:rsidR="00711A9F" w:rsidRPr="00711A9F" w:rsidDel="00DE23A5" w:rsidRDefault="00711A9F" w:rsidP="00711A9F">
      <w:pPr>
        <w:spacing w:after="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 w:rsidDel="00DE23A5">
        <w:rPr>
          <w:rFonts w:ascii="Calibri" w:eastAsia="Calibri" w:hAnsi="Calibri" w:cs="Calibri"/>
          <w:kern w:val="0"/>
          <w:lang w:val="en-GB"/>
          <w14:ligatures w14:val="none"/>
        </w:rPr>
        <w:t>How often d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id</w:t>
      </w:r>
      <w:r w:rsidRPr="00711A9F" w:rsidDel="00DE23A5">
        <w:rPr>
          <w:rFonts w:ascii="Calibri" w:eastAsia="Calibri" w:hAnsi="Calibri" w:cs="Calibri"/>
          <w:kern w:val="0"/>
          <w:lang w:val="en-GB"/>
          <w14:ligatures w14:val="none"/>
        </w:rPr>
        <w:t xml:space="preserve"> you use BrainTrack? </w:t>
      </w:r>
    </w:p>
    <w:p w14:paraId="1CD6C46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On what device were you using BrainTrack e.g., a tablet or smart phone?</w:t>
      </w:r>
    </w:p>
    <w:p w14:paraId="7639C569" w14:textId="77777777" w:rsidR="00711A9F" w:rsidRPr="00711A9F" w:rsidRDefault="00711A9F" w:rsidP="00711A9F">
      <w:pPr>
        <w:spacing w:after="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Do you think using a different device would have made it easier to use BrainTrack? E.g., a smart phone, tablet, laptop, desktop computer?</w:t>
      </w:r>
    </w:p>
    <w:p w14:paraId="2157421C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id you find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easy to see on the screen?</w:t>
      </w:r>
    </w:p>
    <w:p w14:paraId="2B8FF47B" w14:textId="77777777" w:rsidR="00711A9F" w:rsidRPr="00711A9F" w:rsidRDefault="00711A9F" w:rsidP="00711A9F">
      <w:pPr>
        <w:spacing w:after="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Did you complete all the activities at each travel destination?</w:t>
      </w:r>
    </w:p>
    <w:p w14:paraId="4CA2D106" w14:textId="77777777" w:rsidR="00711A9F" w:rsidRPr="00711A9F" w:rsidRDefault="00711A9F" w:rsidP="00711A9F">
      <w:pPr>
        <w:numPr>
          <w:ilvl w:val="0"/>
          <w:numId w:val="1"/>
        </w:numPr>
        <w:spacing w:after="0" w:line="240" w:lineRule="auto"/>
        <w:ind w:left="1077" w:hanging="357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Yes: were they enjoyable? and what did you like about them?</w:t>
      </w:r>
    </w:p>
    <w:p w14:paraId="1D39B1D1" w14:textId="77777777" w:rsidR="00711A9F" w:rsidRPr="00711A9F" w:rsidRDefault="00711A9F" w:rsidP="00711A9F">
      <w:pPr>
        <w:numPr>
          <w:ilvl w:val="0"/>
          <w:numId w:val="1"/>
        </w:numPr>
        <w:spacing w:after="0" w:line="240" w:lineRule="auto"/>
        <w:ind w:left="1077" w:hanging="357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No: why not? How do you think they could be improved?</w:t>
      </w:r>
    </w:p>
    <w:p w14:paraId="49676236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Thinking about the app in general, did you find it easy to navigate the BrainTrack app? </w:t>
      </w:r>
    </w:p>
    <w:p w14:paraId="1E2F8FCE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-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ab/>
        <w:t>If so, can you tell me more what makes it easy for you to use BrainTrack?</w:t>
      </w:r>
    </w:p>
    <w:p w14:paraId="21AC91A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-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ab/>
        <w:t xml:space="preserve">If not, can you tell me more about what made it challenging? </w:t>
      </w:r>
    </w:p>
    <w:p w14:paraId="745D6A65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lastRenderedPageBreak/>
        <w:t xml:space="preserve">Do you think BrainTrack could be made easier to use? </w:t>
      </w:r>
    </w:p>
    <w:p w14:paraId="3EC788A5" w14:textId="77777777" w:rsidR="00711A9F" w:rsidRPr="00711A9F" w:rsidRDefault="00711A9F" w:rsidP="00711A9F">
      <w:pPr>
        <w:spacing w:before="240" w:after="120" w:line="240" w:lineRule="auto"/>
        <w:ind w:firstLine="720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If so, how do you think this could be done?</w:t>
      </w:r>
    </w:p>
    <w:p w14:paraId="07D207C6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b/>
          <w:bCs/>
          <w:i/>
          <w:iCs/>
          <w:kern w:val="0"/>
          <w14:ligatures w14:val="none"/>
        </w:rPr>
      </w:pPr>
      <w:r w:rsidRPr="00711A9F">
        <w:rPr>
          <w:rFonts w:ascii="Calibri" w:eastAsia="Times New Roman" w:hAnsi="Calibri" w:cs="Calibri"/>
          <w:b/>
          <w:bCs/>
          <w:i/>
          <w:iCs/>
          <w:kern w:val="0"/>
          <w14:ligatures w14:val="none"/>
        </w:rPr>
        <w:t xml:space="preserve">Actual or intended help-seeking </w:t>
      </w:r>
      <w:proofErr w:type="gramStart"/>
      <w:r w:rsidRPr="00711A9F">
        <w:rPr>
          <w:rFonts w:ascii="Calibri" w:eastAsia="Times New Roman" w:hAnsi="Calibri" w:cs="Calibri"/>
          <w:b/>
          <w:bCs/>
          <w:i/>
          <w:iCs/>
          <w:kern w:val="0"/>
          <w14:ligatures w14:val="none"/>
        </w:rPr>
        <w:t>behaviour</w:t>
      </w:r>
      <w:proofErr w:type="gramEnd"/>
    </w:p>
    <w:p w14:paraId="1F80E4A3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ve you looked at any resources linked to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?</w:t>
      </w:r>
    </w:p>
    <w:p w14:paraId="2ED0136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s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prompted you to call the Dementia Australia Helpline?</w:t>
      </w:r>
    </w:p>
    <w:p w14:paraId="7F8586F2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id you keep track of your overall progress on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Behavioural regulation)</w:t>
      </w:r>
    </w:p>
    <w:p w14:paraId="4096F005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ve you generated a copy of the report in BrainTrack? </w:t>
      </w:r>
    </w:p>
    <w:p w14:paraId="7982BE43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ve you taken the report generated from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to your GP?</w:t>
      </w:r>
    </w:p>
    <w:p w14:paraId="27CA175D" w14:textId="77777777" w:rsidR="00711A9F" w:rsidRPr="00711A9F" w:rsidRDefault="00711A9F" w:rsidP="00711A9F">
      <w:pPr>
        <w:spacing w:before="240" w:after="120" w:line="240" w:lineRule="auto"/>
        <w:ind w:firstLine="720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f no, do you intend to take the report generated from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to your GP?</w:t>
      </w:r>
    </w:p>
    <w:p w14:paraId="0EEF0A8D" w14:textId="77777777" w:rsidR="00711A9F" w:rsidRPr="00711A9F" w:rsidRDefault="00711A9F" w:rsidP="00711A9F">
      <w:pPr>
        <w:spacing w:before="240" w:after="120" w:line="240" w:lineRule="auto"/>
        <w:ind w:firstLine="720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If yes, would you be willing to provide their contact details so that we can ask them about their experience using the report?</w:t>
      </w:r>
    </w:p>
    <w:p w14:paraId="03748CCE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s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prompted you to increase healthy behaviours? (e.g., eating healthy, exercising more, getting enough sleep, reducing alcohol intake).</w:t>
      </w:r>
    </w:p>
    <w:p w14:paraId="294A7C8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</w:p>
    <w:p w14:paraId="2998EC2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>Perceived barriers and facilitators</w:t>
      </w:r>
    </w:p>
    <w:p w14:paraId="6AA8D0E9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>Barriers</w:t>
      </w:r>
    </w:p>
    <w:p w14:paraId="696369B0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kern w:val="0"/>
          <w:lang w:val="en-US" w:eastAsia="zh-CN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find that you forgot to use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</w:t>
      </w: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>Memory, attention, and decision processes)</w:t>
      </w:r>
    </w:p>
    <w:p w14:paraId="25DA661F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kern w:val="0"/>
          <w:lang w:val="en-US" w:eastAsia="zh-CN"/>
          <w14:ligatures w14:val="none"/>
        </w:rPr>
      </w:pP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 xml:space="preserve">Do you find that you were easily distracted when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?</w:t>
      </w: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 xml:space="preserve">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</w:t>
      </w: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>Memory, attention, and decision processes)</w:t>
      </w:r>
    </w:p>
    <w:p w14:paraId="468C7D4A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kern w:val="0"/>
          <w:lang w:val="en-US" w:eastAsia="zh-CN"/>
          <w14:ligatures w14:val="none"/>
        </w:rPr>
      </w:pPr>
      <w:r w:rsidRPr="00711A9F">
        <w:rPr>
          <w:rFonts w:ascii="Calibri" w:eastAsia="Times New Roman" w:hAnsi="Calibri" w:cs="Calibri"/>
          <w:kern w:val="0"/>
          <w:lang w:val="en-US" w:eastAsia="zh-CN"/>
          <w14:ligatures w14:val="none"/>
        </w:rPr>
        <w:t>Did you get bored when using BrainTrack?</w:t>
      </w:r>
    </w:p>
    <w:p w14:paraId="16AF6B68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711A9F">
        <w:rPr>
          <w:rFonts w:ascii="Calibri" w:eastAsia="Times New Roman" w:hAnsi="Calibri" w:cs="Calibri"/>
          <w:b/>
          <w:bCs/>
          <w:kern w:val="0"/>
          <w:lang w:val="en-US" w:eastAsia="zh-CN"/>
          <w14:ligatures w14:val="none"/>
        </w:rPr>
        <w:t>Facilitators</w:t>
      </w:r>
    </w:p>
    <w:p w14:paraId="62B8415B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believe you have the skills to use a digital device? E.g. phone or tablet (Skills) – related to aptitude with </w:t>
      </w:r>
      <w:proofErr w:type="gramStart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hardware</w:t>
      </w:r>
      <w:proofErr w:type="gramEnd"/>
    </w:p>
    <w:p w14:paraId="51B03253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believe you have the skills to play digital games? E.g. BrainTrack (Skills) – related to aptitude with </w:t>
      </w:r>
      <w:proofErr w:type="gramStart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software</w:t>
      </w:r>
      <w:proofErr w:type="gramEnd"/>
    </w:p>
    <w:p w14:paraId="6F87741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Are you confident that you would be able to navigate any technical difficulties that may arise in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Beliefs about capabilities)</w:t>
      </w:r>
    </w:p>
    <w:p w14:paraId="3A7C88D1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Have you learned more about dementia from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Knowledge)</w:t>
      </w:r>
    </w:p>
    <w:p w14:paraId="56998F45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believe that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ill improve your brain health? (Beliefs about consequences)</w:t>
      </w:r>
    </w:p>
    <w:p w14:paraId="5C1A1FA2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other outcomes might there be from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Beliefs about consequences)</w:t>
      </w:r>
    </w:p>
    <w:p w14:paraId="713C7452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intend to use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again in the future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Intention)</w:t>
      </w:r>
    </w:p>
    <w:p w14:paraId="37477243" w14:textId="77777777" w:rsidR="00711A9F" w:rsidRPr="00711A9F" w:rsidRDefault="00711A9F" w:rsidP="00711A9F">
      <w:pPr>
        <w:numPr>
          <w:ilvl w:val="0"/>
          <w:numId w:val="1"/>
        </w:num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lastRenderedPageBreak/>
        <w:t xml:space="preserve">If yes, do have a clear plan to regularly use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e.g., every time you’re on the train, every day/week after dinner)? (Goals)</w:t>
      </w:r>
    </w:p>
    <w:p w14:paraId="4AF75393" w14:textId="77777777" w:rsidR="00711A9F" w:rsidRPr="00711A9F" w:rsidRDefault="00711A9F" w:rsidP="00711A9F">
      <w:pPr>
        <w:numPr>
          <w:ilvl w:val="0"/>
          <w:numId w:val="1"/>
        </w:num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f no, can you tell me why not? </w:t>
      </w:r>
    </w:p>
    <w:p w14:paraId="0D4E0313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id any friends or family encourage you to use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Social influences)</w:t>
      </w:r>
    </w:p>
    <w:p w14:paraId="04D8AD1F" w14:textId="77777777" w:rsidR="00711A9F" w:rsidRPr="00711A9F" w:rsidRDefault="00711A9F" w:rsidP="00711A9F">
      <w:pPr>
        <w:spacing w:before="240"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Are you aware of any evidence that links playing games to good brain health?  (Knowledge)</w:t>
      </w:r>
    </w:p>
    <w:p w14:paraId="0776411A" w14:textId="77777777" w:rsidR="00711A9F" w:rsidRPr="00711A9F" w:rsidRDefault="00711A9F" w:rsidP="00711A9F">
      <w:pPr>
        <w:numPr>
          <w:ilvl w:val="0"/>
          <w:numId w:val="1"/>
        </w:numPr>
        <w:spacing w:after="120" w:line="240" w:lineRule="auto"/>
        <w:ind w:left="1077" w:hanging="357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If yes, what are your thoughts about this evidence? (prompt: do you agree? etc.)</w:t>
      </w:r>
    </w:p>
    <w:p w14:paraId="5EAC36D2" w14:textId="77777777" w:rsidR="00711A9F" w:rsidRPr="00711A9F" w:rsidRDefault="00711A9F" w:rsidP="00711A9F">
      <w:pPr>
        <w:spacing w:before="240"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Do you feel as though you have enough knowledge about brain health? (knowledge) </w:t>
      </w:r>
    </w:p>
    <w:p w14:paraId="0FBFEEDC" w14:textId="77777777" w:rsidR="00711A9F" w:rsidRPr="00711A9F" w:rsidRDefault="00711A9F" w:rsidP="00711A9F">
      <w:pPr>
        <w:numPr>
          <w:ilvl w:val="0"/>
          <w:numId w:val="1"/>
        </w:numPr>
        <w:spacing w:after="0" w:line="240" w:lineRule="auto"/>
        <w:ind w:hanging="357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If yes, where did you go to get your information?</w:t>
      </w:r>
    </w:p>
    <w:p w14:paraId="513B15DC" w14:textId="77777777" w:rsidR="00711A9F" w:rsidRPr="00711A9F" w:rsidRDefault="00711A9F" w:rsidP="00711A9F">
      <w:pPr>
        <w:numPr>
          <w:ilvl w:val="0"/>
          <w:numId w:val="1"/>
        </w:numPr>
        <w:spacing w:after="0" w:line="240" w:lineRule="auto"/>
        <w:ind w:hanging="357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If </w:t>
      </w:r>
      <w:proofErr w:type="gramStart"/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no</w:t>
      </w:r>
      <w:proofErr w:type="gramEnd"/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, what would you like to know more about?</w:t>
      </w:r>
    </w:p>
    <w:p w14:paraId="62C26BA4" w14:textId="77777777" w:rsidR="00711A9F" w:rsidRPr="00711A9F" w:rsidRDefault="00711A9F" w:rsidP="00711A9F">
      <w:pPr>
        <w:numPr>
          <w:ilvl w:val="1"/>
          <w:numId w:val="1"/>
        </w:numPr>
        <w:spacing w:after="0" w:line="240" w:lineRule="auto"/>
        <w:ind w:hanging="357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Where would you go to get this information?</w:t>
      </w:r>
    </w:p>
    <w:p w14:paraId="57A860CC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 xml:space="preserve">Other/finishing </w:t>
      </w:r>
      <w:proofErr w:type="gramStart"/>
      <w:r w:rsidRPr="00711A9F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>up</w:t>
      </w:r>
      <w:proofErr w:type="gramEnd"/>
    </w:p>
    <w:p w14:paraId="7196535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s there anything else you would like to add about your use of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?</w:t>
      </w:r>
    </w:p>
    <w:p w14:paraId="2F090E26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ould you like to review the transcript of this interview?</w:t>
      </w:r>
    </w:p>
    <w:p w14:paraId="097088EC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ould you like to receive a report of the findings from this study?</w:t>
      </w:r>
    </w:p>
    <w:p w14:paraId="3D41734B" w14:textId="77777777" w:rsidR="00711A9F" w:rsidRPr="00711A9F" w:rsidRDefault="00711A9F" w:rsidP="00711A9F">
      <w:pPr>
        <w:shd w:val="clear" w:color="auto" w:fill="D9E2F3"/>
        <w:spacing w:before="240" w:after="120" w:line="240" w:lineRule="auto"/>
        <w:jc w:val="center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 xml:space="preserve">Thank you for your time in providing valuable feedback about BrainTrack. </w:t>
      </w:r>
    </w:p>
    <w:p w14:paraId="12F0C882" w14:textId="77777777" w:rsidR="00711A9F" w:rsidRPr="00711A9F" w:rsidRDefault="00711A9F" w:rsidP="00711A9F">
      <w:pPr>
        <w:spacing w:line="480" w:lineRule="auto"/>
        <w:rPr>
          <w:rFonts w:ascii="Calibri" w:eastAsia="Calibri" w:hAnsi="Calibri" w:cs="Times New Roman"/>
          <w:b/>
          <w:bCs/>
        </w:rPr>
      </w:pPr>
    </w:p>
    <w:p w14:paraId="3A48E8E9" w14:textId="77777777" w:rsidR="00711A9F" w:rsidRPr="00711A9F" w:rsidRDefault="00711A9F" w:rsidP="00711A9F">
      <w:pPr>
        <w:spacing w:line="480" w:lineRule="auto"/>
        <w:rPr>
          <w:rFonts w:ascii="Calibri" w:eastAsia="Calibri" w:hAnsi="Calibri" w:cs="Times New Roman"/>
          <w:u w:val="single"/>
        </w:rPr>
      </w:pPr>
      <w:r w:rsidRPr="00711A9F">
        <w:rPr>
          <w:rFonts w:ascii="Calibri" w:eastAsia="Calibri" w:hAnsi="Calibri" w:cs="Times New Roman"/>
          <w:u w:val="single"/>
        </w:rPr>
        <w:t xml:space="preserve">Guide for interview with </w:t>
      </w:r>
      <w:proofErr w:type="gramStart"/>
      <w:r w:rsidRPr="00711A9F">
        <w:rPr>
          <w:rFonts w:ascii="Calibri" w:eastAsia="Calibri" w:hAnsi="Calibri" w:cs="Times New Roman"/>
          <w:u w:val="single"/>
        </w:rPr>
        <w:t>GPs</w:t>
      </w:r>
      <w:proofErr w:type="gramEnd"/>
      <w:r w:rsidRPr="00711A9F">
        <w:rPr>
          <w:rFonts w:ascii="Calibri" w:eastAsia="Calibri" w:hAnsi="Calibri" w:cs="Times New Roman"/>
          <w:u w:val="single"/>
        </w:rPr>
        <w:t xml:space="preserve"> </w:t>
      </w:r>
    </w:p>
    <w:p w14:paraId="1A1C09A4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Preamble</w:t>
      </w:r>
    </w:p>
    <w:p w14:paraId="40AA87A2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Thank you for agreeing to participate in an interview. Based on your reading of the participant information and consent form, do you have any questions about this research project? </w:t>
      </w:r>
    </w:p>
    <w:p w14:paraId="69222E63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As a reminder, I will be recording this interview and a professional company bound to confidentiality will transcribe the audio-recording. Is </w:t>
      </w:r>
      <w:proofErr w:type="gramStart"/>
      <w:r w:rsidRPr="00711A9F">
        <w:rPr>
          <w:rFonts w:ascii="Calibri" w:eastAsia="Calibri" w:hAnsi="Calibri" w:cs="Calibri"/>
          <w:kern w:val="0"/>
          <w14:ligatures w14:val="none"/>
        </w:rPr>
        <w:t>this</w:t>
      </w:r>
      <w:proofErr w:type="gramEnd"/>
      <w:r w:rsidRPr="00711A9F">
        <w:rPr>
          <w:rFonts w:ascii="Calibri" w:eastAsia="Calibri" w:hAnsi="Calibri" w:cs="Calibri"/>
          <w:kern w:val="0"/>
          <w14:ligatures w14:val="none"/>
        </w:rPr>
        <w:t xml:space="preserve"> ok?</w:t>
      </w:r>
    </w:p>
    <w:p w14:paraId="5F5A725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>The data obtained from this interview will be analysed along with other interview data and the findings of this study and will likely be published in peer-reviewed journals and presented at conferences. We can send you a copy of the final report on request.</w:t>
      </w:r>
    </w:p>
    <w:p w14:paraId="2BE06BE9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I will ask you a series of questions with some prompts. If there are any questions you would prefer not to answer, please say so – there is no need to explain why you do not wish to answer. </w:t>
      </w:r>
    </w:p>
    <w:p w14:paraId="5B98A55B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 xml:space="preserve">Before I ask the first interview question, do you have any other questions for me? </w:t>
      </w:r>
    </w:p>
    <w:p w14:paraId="0A0C7A7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t>Are you happy for me to start recording?</w:t>
      </w:r>
    </w:p>
    <w:p w14:paraId="1BC3CC8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i/>
          <w:iCs/>
          <w:kern w:val="0"/>
          <w14:ligatures w14:val="none"/>
        </w:rPr>
        <w:t>Once recording has commenced</w:t>
      </w:r>
      <w:r w:rsidRPr="00711A9F">
        <w:rPr>
          <w:rFonts w:ascii="Calibri" w:eastAsia="Calibri" w:hAnsi="Calibri" w:cs="Calibri"/>
          <w:kern w:val="0"/>
          <w14:ligatures w14:val="none"/>
        </w:rPr>
        <w:t xml:space="preserve"> </w:t>
      </w:r>
      <w:r w:rsidRPr="00711A9F">
        <w:rPr>
          <w:rFonts w:ascii="Calibri" w:eastAsia="Calibri" w:hAnsi="Calibri" w:cs="Calibri"/>
          <w:i/>
          <w:iCs/>
          <w:kern w:val="0"/>
          <w14:ligatures w14:val="none"/>
        </w:rPr>
        <w:t>ask</w:t>
      </w:r>
      <w:r w:rsidRPr="00711A9F">
        <w:rPr>
          <w:rFonts w:ascii="Calibri" w:eastAsia="Calibri" w:hAnsi="Calibri" w:cs="Calibri"/>
          <w:kern w:val="0"/>
          <w14:ligatures w14:val="none"/>
        </w:rPr>
        <w:t xml:space="preserve"> - I have started recording our conversation, and everything discussed from this point forward will be transcribed into a record of the interview. For the transcribed record, could you please confirm that you are providing your consent to participate in this interview?</w:t>
      </w:r>
    </w:p>
    <w:p w14:paraId="41892217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14:ligatures w14:val="none"/>
        </w:rPr>
        <w:lastRenderedPageBreak/>
        <w:t>__________________________________________________________________________________</w:t>
      </w:r>
    </w:p>
    <w:p w14:paraId="44EDB328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emographics: </w:t>
      </w:r>
    </w:p>
    <w:p w14:paraId="6DFEE776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is your gender? </w:t>
      </w:r>
    </w:p>
    <w:p w14:paraId="67028337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hat is your age?</w:t>
      </w:r>
    </w:p>
    <w:p w14:paraId="6670BDCE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is the postcode of your practice?  </w:t>
      </w:r>
    </w:p>
    <w:p w14:paraId="0E2E6619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percentage of your patients are culturally and linguistically diverse?   </w:t>
      </w:r>
    </w:p>
    <w:p w14:paraId="250F93E4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is your role in healthcare?  </w:t>
      </w:r>
    </w:p>
    <w:p w14:paraId="61A95E4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For how many years have you been a GP / health professional? </w:t>
      </w:r>
    </w:p>
    <w:p w14:paraId="3991C7F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</w:p>
    <w:p w14:paraId="28B04AB5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Questions:</w:t>
      </w:r>
    </w:p>
    <w:p w14:paraId="0E2ED9A6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Had you heard of BrainTrack prior to this study?</w:t>
      </w:r>
    </w:p>
    <w:p w14:paraId="36606B4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If yes: Where did you hear about it? </w:t>
      </w:r>
    </w:p>
    <w:p w14:paraId="2BFF6E10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Have any of your patients reported using it?</w:t>
      </w:r>
    </w:p>
    <w:p w14:paraId="012E204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Have any of your patients discussed their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report with you? </w:t>
      </w:r>
    </w:p>
    <w:p w14:paraId="6199DE32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>Perceived barriers and facilitators</w:t>
      </w:r>
    </w:p>
    <w:p w14:paraId="66EE1528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>Barriers</w:t>
      </w:r>
    </w:p>
    <w:p w14:paraId="56AE8189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find it difficult to understand the Insight feedback results report generated </w:t>
      </w:r>
      <w:proofErr w:type="gramStart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by 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proofErr w:type="gramEnd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? (</w:t>
      </w: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Beliefs about Capabilities)</w:t>
      </w:r>
    </w:p>
    <w:p w14:paraId="7FAC5515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If so, what were the challenges?</w:t>
      </w:r>
    </w:p>
    <w:p w14:paraId="1149118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ould you find it hard to initiate a conversation about brain health with a patient who was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?</w:t>
      </w:r>
    </w:p>
    <w:p w14:paraId="3B32F8B5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If so, why?</w:t>
      </w:r>
    </w:p>
    <w:p w14:paraId="2D7C1138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do you dislike about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?</w:t>
      </w:r>
    </w:p>
    <w:p w14:paraId="0BAD668A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711A9F">
        <w:rPr>
          <w:rFonts w:ascii="Calibri" w:eastAsia="Times New Roman" w:hAnsi="Calibri" w:cs="Calibri"/>
          <w:b/>
          <w:bCs/>
          <w:kern w:val="0"/>
          <w:lang w:val="en-US" w:eastAsia="zh-CN"/>
          <w14:ligatures w14:val="none"/>
        </w:rPr>
        <w:t>Facilitators</w:t>
      </w:r>
    </w:p>
    <w:p w14:paraId="164383C4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feel you have enough information about </w:t>
      </w:r>
      <w:proofErr w:type="gramStart"/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 </w:t>
      </w:r>
      <w:r w:rsidRPr="00711A9F">
        <w:rPr>
          <w:rFonts w:ascii="Calibri" w:eastAsia="Calibri" w:hAnsi="Calibri" w:cs="Times New Roman"/>
          <w:kern w:val="0"/>
          <w:sz w:val="23"/>
          <w:szCs w:val="23"/>
          <w:lang w:val="en-US"/>
          <w14:ligatures w14:val="none"/>
        </w:rPr>
        <w:t>to</w:t>
      </w:r>
      <w:proofErr w:type="gramEnd"/>
      <w:r w:rsidRPr="00711A9F">
        <w:rPr>
          <w:rFonts w:ascii="Calibri" w:eastAsia="Calibri" w:hAnsi="Calibri" w:cs="Times New Roman"/>
          <w:kern w:val="0"/>
          <w:sz w:val="23"/>
          <w:szCs w:val="23"/>
          <w:lang w:val="en-US"/>
          <w14:ligatures w14:val="none"/>
        </w:rPr>
        <w:t xml:space="preserve"> facilitate discussions with patients about dementia and the diagnostic pathway?</w:t>
      </w:r>
    </w:p>
    <w:p w14:paraId="3722C28E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ould you recommend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to your patients? Why? Why not?</w:t>
      </w:r>
    </w:p>
    <w:p w14:paraId="4B8E9EF2" w14:textId="77777777" w:rsidR="00711A9F" w:rsidRPr="00711A9F" w:rsidRDefault="00711A9F" w:rsidP="00711A9F">
      <w:pPr>
        <w:spacing w:before="240" w:after="12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 xml:space="preserve">Have you learned more about dementia from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Knowledge)</w:t>
      </w:r>
    </w:p>
    <w:p w14:paraId="3974903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believe that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ill lead to earlier dementia diagnosis? (Beliefs about consequences)</w:t>
      </w:r>
    </w:p>
    <w:p w14:paraId="47CC7F5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lastRenderedPageBreak/>
        <w:t xml:space="preserve">What other benefits might there be from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Beliefs about consequences)</w:t>
      </w:r>
    </w:p>
    <w:p w14:paraId="0B3D2643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have a strong intention to encourage your patients to use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?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(Intention)</w:t>
      </w:r>
    </w:p>
    <w:p w14:paraId="43F19807" w14:textId="77777777" w:rsidR="00711A9F" w:rsidRPr="00711A9F" w:rsidRDefault="00711A9F" w:rsidP="00711A9F">
      <w:pPr>
        <w:spacing w:before="240"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Are you aware of the resources through Dementia Australia or your local health pathways which would help you to support your patients who are using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?  (Knowledge)</w:t>
      </w:r>
    </w:p>
    <w:p w14:paraId="26622D85" w14:textId="77777777" w:rsidR="00711A9F" w:rsidRPr="00711A9F" w:rsidRDefault="00711A9F" w:rsidP="00711A9F">
      <w:pPr>
        <w:numPr>
          <w:ilvl w:val="0"/>
          <w:numId w:val="1"/>
        </w:numPr>
        <w:spacing w:after="120" w:line="240" w:lineRule="auto"/>
        <w:ind w:left="1077" w:hanging="357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kern w:val="0"/>
          <w:lang w:val="en-US"/>
          <w14:ligatures w14:val="none"/>
        </w:rPr>
        <w:t>If yes, what are your thoughts about these resources? (prompt: do you agree? etc.)</w:t>
      </w:r>
    </w:p>
    <w:p w14:paraId="1F790D27" w14:textId="77777777" w:rsidR="00711A9F" w:rsidRPr="00711A9F" w:rsidRDefault="00711A9F" w:rsidP="00711A9F">
      <w:pPr>
        <w:spacing w:before="240" w:after="0" w:line="240" w:lineRule="auto"/>
        <w:rPr>
          <w:rFonts w:ascii="Calibri" w:eastAsia="Calibri" w:hAnsi="Calibri" w:cs="Calibri"/>
          <w:i/>
          <w:iCs/>
          <w:kern w:val="0"/>
          <w:lang w:val="en-US"/>
          <w14:ligatures w14:val="none"/>
        </w:rPr>
      </w:pPr>
      <w:r w:rsidRPr="00711A9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Questions about insight feedback report</w:t>
      </w:r>
    </w:p>
    <w:p w14:paraId="01FA4FB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What do you like about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BrainTrack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and the Insight feedback report?</w:t>
      </w:r>
    </w:p>
    <w:p w14:paraId="7AD1AC78" w14:textId="77777777" w:rsidR="00711A9F" w:rsidRPr="00711A9F" w:rsidRDefault="00711A9F" w:rsidP="00711A9F">
      <w:pPr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711A9F">
        <w:rPr>
          <w:rFonts w:ascii="Calibri" w:eastAsia="Times New Roman" w:hAnsi="Calibri" w:cs="Calibri"/>
          <w:kern w:val="0"/>
          <w:lang w:val="en-US"/>
          <w14:ligatures w14:val="none"/>
        </w:rPr>
        <w:t xml:space="preserve">How much time would you allow to explore the report further?  </w:t>
      </w:r>
    </w:p>
    <w:p w14:paraId="58D27B3E" w14:textId="77777777" w:rsidR="00711A9F" w:rsidRPr="00711A9F" w:rsidRDefault="00711A9F" w:rsidP="00711A9F">
      <w:pPr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711A9F">
        <w:rPr>
          <w:rFonts w:ascii="Calibri" w:eastAsia="Times New Roman" w:hAnsi="Calibri" w:cs="Calibri"/>
          <w:kern w:val="0"/>
          <w:lang w:val="en-US"/>
          <w14:ligatures w14:val="none"/>
        </w:rPr>
        <w:t xml:space="preserve">What would you say to a patient if you were presented with this report? </w:t>
      </w:r>
    </w:p>
    <w:p w14:paraId="1DCEEFD6" w14:textId="77777777" w:rsidR="00711A9F" w:rsidRPr="00711A9F" w:rsidRDefault="00711A9F" w:rsidP="00711A9F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711A9F">
        <w:rPr>
          <w:rFonts w:ascii="Calibri" w:eastAsia="Times New Roman" w:hAnsi="Calibri" w:cs="Calibri"/>
          <w:kern w:val="0"/>
          <w:lang w:eastAsia="en-AU"/>
          <w14:ligatures w14:val="none"/>
        </w:rPr>
        <w:t>What would be your next step if you were concerned about a patient's cognitive function based on the Insight feedback report?</w:t>
      </w:r>
    </w:p>
    <w:p w14:paraId="26D3B751" w14:textId="77777777" w:rsidR="00711A9F" w:rsidRPr="00711A9F" w:rsidRDefault="00711A9F" w:rsidP="00711A9F">
      <w:pPr>
        <w:spacing w:before="240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Times New Roman" w:hAnsi="Calibri" w:cs="Calibri"/>
          <w:kern w:val="0"/>
          <w:lang w:val="en-US"/>
          <w14:ligatures w14:val="none"/>
        </w:rPr>
        <w:t xml:space="preserve">Would you recommend the app to patients with chronic conditions or multiple co-morbidities that increased their risk of dementia? </w:t>
      </w:r>
    </w:p>
    <w:p w14:paraId="232C5859" w14:textId="77777777" w:rsidR="00711A9F" w:rsidRPr="00711A9F" w:rsidRDefault="00711A9F" w:rsidP="00711A9F">
      <w:pPr>
        <w:spacing w:before="240"/>
        <w:rPr>
          <w:rFonts w:ascii="Calibri" w:eastAsia="Calibri" w:hAnsi="Calibri" w:cs="Calibri"/>
          <w:kern w:val="0"/>
          <w:lang w:val="en-US"/>
          <w14:ligatures w14:val="none"/>
        </w:rPr>
      </w:pPr>
      <w:r w:rsidRPr="00711A9F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Do you feel you have sufficient resources to implement dementia risk reduction strategies with your patients who are using </w:t>
      </w:r>
      <w:r w:rsidRPr="00711A9F">
        <w:rPr>
          <w:rFonts w:ascii="Calibri" w:eastAsia="Times New Roman" w:hAnsi="Calibri" w:cs="Calibri"/>
          <w:i/>
          <w:iCs/>
          <w:color w:val="000000"/>
          <w:kern w:val="0"/>
          <w:lang w:val="en-US"/>
          <w14:ligatures w14:val="none"/>
        </w:rPr>
        <w:t>BrainTrack</w:t>
      </w:r>
      <w:r w:rsidRPr="00711A9F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?"  </w:t>
      </w:r>
    </w:p>
    <w:p w14:paraId="77461177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>Areas for improvement</w:t>
      </w:r>
    </w:p>
    <w:p w14:paraId="5618F8D7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think the usability of </w:t>
      </w:r>
      <w:proofErr w:type="gramStart"/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</w:t>
      </w:r>
      <w:proofErr w:type="gramEnd"/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 xml:space="preserve"> </w:t>
      </w: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and the Insight feedback report could be improved? If so, how?</w:t>
      </w:r>
    </w:p>
    <w:p w14:paraId="170F3EA1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Do you think there are other resources needed to support the use of </w:t>
      </w:r>
      <w:proofErr w:type="gramStart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BrainTrack</w:t>
      </w:r>
      <w:proofErr w:type="gramEnd"/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 </w:t>
      </w:r>
    </w:p>
    <w:p w14:paraId="3EE256E4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 xml:space="preserve">Other/finishing </w:t>
      </w:r>
      <w:proofErr w:type="gramStart"/>
      <w:r w:rsidRPr="00711A9F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>up</w:t>
      </w:r>
      <w:proofErr w:type="gramEnd"/>
    </w:p>
    <w:p w14:paraId="0C2C4FB5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 xml:space="preserve">Is there anything else you would like to add about your use of </w:t>
      </w:r>
      <w:r w:rsidRPr="00711A9F">
        <w:rPr>
          <w:rFonts w:ascii="Calibri" w:eastAsia="Calibri" w:hAnsi="Calibri" w:cs="Calibri"/>
          <w:i/>
          <w:iCs/>
          <w:kern w:val="0"/>
          <w:lang w:val="en-GB"/>
          <w14:ligatures w14:val="none"/>
        </w:rPr>
        <w:t>BrainTrack?</w:t>
      </w:r>
    </w:p>
    <w:p w14:paraId="1AFA954B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ould you like to review the transcript of the recording of this interview?</w:t>
      </w:r>
    </w:p>
    <w:p w14:paraId="1A3E1D1D" w14:textId="77777777" w:rsidR="00711A9F" w:rsidRPr="00711A9F" w:rsidRDefault="00711A9F" w:rsidP="00711A9F">
      <w:pPr>
        <w:spacing w:before="240" w:after="120"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kern w:val="0"/>
          <w:lang w:val="en-GB"/>
          <w14:ligatures w14:val="none"/>
        </w:rPr>
        <w:t>Would you like to receive a report of the findings from this study?</w:t>
      </w:r>
    </w:p>
    <w:p w14:paraId="5BEFA438" w14:textId="77777777" w:rsidR="00711A9F" w:rsidRPr="00711A9F" w:rsidRDefault="00711A9F" w:rsidP="00711A9F">
      <w:pPr>
        <w:shd w:val="clear" w:color="auto" w:fill="D9E2F3"/>
        <w:spacing w:before="240" w:after="120" w:line="240" w:lineRule="auto"/>
        <w:jc w:val="center"/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</w:pPr>
      <w:r w:rsidRPr="00711A9F">
        <w:rPr>
          <w:rFonts w:ascii="Calibri" w:eastAsia="Calibri" w:hAnsi="Calibri" w:cs="Calibri"/>
          <w:b/>
          <w:bCs/>
          <w:i/>
          <w:iCs/>
          <w:kern w:val="0"/>
          <w:lang w:val="en-GB"/>
          <w14:ligatures w14:val="none"/>
        </w:rPr>
        <w:t>Thank you for your time in providing valuable feedback for this study.</w:t>
      </w:r>
    </w:p>
    <w:p w14:paraId="137BEB83" w14:textId="77777777" w:rsidR="00711A9F" w:rsidRPr="00711A9F" w:rsidRDefault="00711A9F" w:rsidP="00711A9F">
      <w:pPr>
        <w:spacing w:line="480" w:lineRule="auto"/>
        <w:rPr>
          <w:rFonts w:ascii="Calibri" w:eastAsia="Calibri" w:hAnsi="Calibri" w:cs="Times New Roman"/>
          <w:b/>
          <w:bCs/>
        </w:rPr>
      </w:pPr>
    </w:p>
    <w:p w14:paraId="0B6D9057" w14:textId="77777777" w:rsidR="008C0C51" w:rsidRDefault="008C0C51"/>
    <w:sectPr w:rsidR="008C0C51" w:rsidSect="00711A9F">
      <w:footerReference w:type="default" r:id="rId7"/>
      <w:pgSz w:w="11906" w:h="16838"/>
      <w:pgMar w:top="1440" w:right="1440" w:bottom="90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4D565C" w14:textId="77777777" w:rsidR="00711A9F" w:rsidRDefault="00711A9F" w:rsidP="00711A9F">
      <w:pPr>
        <w:spacing w:after="0" w:line="240" w:lineRule="auto"/>
      </w:pPr>
      <w:r>
        <w:separator/>
      </w:r>
    </w:p>
  </w:endnote>
  <w:endnote w:type="continuationSeparator" w:id="0">
    <w:p w14:paraId="22875243" w14:textId="77777777" w:rsidR="00711A9F" w:rsidRDefault="00711A9F" w:rsidP="00711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3320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C193D6" w14:textId="6BDFAF25" w:rsidR="00711A9F" w:rsidRDefault="00711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9F212C" w14:textId="77777777" w:rsidR="00711A9F" w:rsidRDefault="00711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9D529A" w14:textId="77777777" w:rsidR="00711A9F" w:rsidRDefault="00711A9F" w:rsidP="00711A9F">
      <w:pPr>
        <w:spacing w:after="0" w:line="240" w:lineRule="auto"/>
      </w:pPr>
      <w:r>
        <w:separator/>
      </w:r>
    </w:p>
  </w:footnote>
  <w:footnote w:type="continuationSeparator" w:id="0">
    <w:p w14:paraId="7CA4499A" w14:textId="77777777" w:rsidR="00711A9F" w:rsidRDefault="00711A9F" w:rsidP="00711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26484"/>
    <w:multiLevelType w:val="hybridMultilevel"/>
    <w:tmpl w:val="604CC9E0"/>
    <w:lvl w:ilvl="0" w:tplc="BCD6F8CC">
      <w:start w:val="5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16818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A9F"/>
    <w:rsid w:val="00001F3D"/>
    <w:rsid w:val="004866AA"/>
    <w:rsid w:val="005934D5"/>
    <w:rsid w:val="00711A9F"/>
    <w:rsid w:val="008C0C51"/>
    <w:rsid w:val="00DE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B6BBB"/>
  <w15:chartTrackingRefBased/>
  <w15:docId w15:val="{EC063055-975E-4CBE-9ED2-15387541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1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A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A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A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A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A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A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A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A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A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A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A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A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A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A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A9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11A9F"/>
  </w:style>
  <w:style w:type="paragraph" w:styleId="Header">
    <w:name w:val="header"/>
    <w:basedOn w:val="Normal"/>
    <w:link w:val="HeaderChar"/>
    <w:uiPriority w:val="99"/>
    <w:unhideWhenUsed/>
    <w:rsid w:val="00711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A9F"/>
  </w:style>
  <w:style w:type="paragraph" w:styleId="Footer">
    <w:name w:val="footer"/>
    <w:basedOn w:val="Normal"/>
    <w:link w:val="FooterChar"/>
    <w:uiPriority w:val="99"/>
    <w:unhideWhenUsed/>
    <w:rsid w:val="00711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33</Words>
  <Characters>12729</Characters>
  <Application>Microsoft Office Word</Application>
  <DocSecurity>0</DocSecurity>
  <Lines>106</Lines>
  <Paragraphs>29</Paragraphs>
  <ScaleCrop>false</ScaleCrop>
  <Company/>
  <LinksUpToDate>false</LinksUpToDate>
  <CharactersWithSpaces>1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omas</dc:creator>
  <cp:keywords/>
  <dc:description/>
  <cp:lastModifiedBy>Justine Lomas</cp:lastModifiedBy>
  <cp:revision>1</cp:revision>
  <dcterms:created xsi:type="dcterms:W3CDTF">2024-03-28T00:54:00Z</dcterms:created>
  <dcterms:modified xsi:type="dcterms:W3CDTF">2024-03-28T00:58:00Z</dcterms:modified>
</cp:coreProperties>
</file>